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BD1727" w14:textId="77777777" w:rsidR="00F86B1F" w:rsidRPr="003A0CBC" w:rsidRDefault="00F86B1F" w:rsidP="00F86B1F">
      <w:pPr>
        <w:spacing w:line="480" w:lineRule="auto"/>
        <w:rPr>
          <w:rFonts w:eastAsiaTheme="minorEastAsia"/>
          <w:b/>
          <w:bCs/>
          <w:u w:val="single"/>
        </w:rPr>
      </w:pPr>
      <w:r w:rsidRPr="00CB39B6">
        <w:rPr>
          <w:rFonts w:eastAsiaTheme="minorEastAsia"/>
          <w:b/>
          <w:bCs/>
          <w:u w:val="single"/>
        </w:rPr>
        <w:t>Additional File 1: Self-evaluation questionnaire</w:t>
      </w:r>
    </w:p>
    <w:p w14:paraId="172E2AFB" w14:textId="77777777" w:rsidR="00F86B1F" w:rsidRDefault="00F86B1F" w:rsidP="00F86B1F">
      <w:pPr>
        <w:ind w:right="985"/>
        <w:rPr>
          <w:rFonts w:asciiTheme="majorHAnsi" w:hAnsiTheme="majorHAnsi" w:cstheme="majorBidi"/>
          <w:b/>
          <w:bCs/>
        </w:rPr>
      </w:pPr>
    </w:p>
    <w:p w14:paraId="6133A3AB" w14:textId="77777777" w:rsidR="00F86B1F" w:rsidRPr="005D1483" w:rsidRDefault="00F86B1F" w:rsidP="00F86B1F">
      <w:pPr>
        <w:ind w:right="985"/>
        <w:rPr>
          <w:rFonts w:asciiTheme="majorHAnsi" w:hAnsiTheme="majorHAnsi" w:cstheme="majorBidi"/>
          <w:b/>
          <w:bCs/>
        </w:rPr>
      </w:pPr>
      <w:r w:rsidRPr="5E8F12A1">
        <w:rPr>
          <w:rFonts w:asciiTheme="majorHAnsi" w:hAnsiTheme="majorHAnsi" w:cstheme="majorBidi"/>
          <w:b/>
          <w:bCs/>
        </w:rPr>
        <w:t>Self-evaluation:</w:t>
      </w:r>
    </w:p>
    <w:p w14:paraId="151AB1B6" w14:textId="77777777" w:rsidR="00F86B1F" w:rsidRPr="00C42A5B" w:rsidRDefault="00F86B1F" w:rsidP="00F86B1F">
      <w:pPr>
        <w:rPr>
          <w:rFonts w:asciiTheme="majorHAnsi" w:hAnsiTheme="majorHAnsi" w:cstheme="majorHAnsi"/>
          <w:szCs w:val="22"/>
        </w:rPr>
      </w:pPr>
      <w:r w:rsidRPr="00C42A5B">
        <w:rPr>
          <w:rFonts w:asciiTheme="majorHAnsi" w:hAnsiTheme="majorHAnsi" w:cstheme="majorHAnsi"/>
          <w:szCs w:val="22"/>
        </w:rPr>
        <w:t xml:space="preserve">    </w:t>
      </w:r>
      <w:r w:rsidRPr="00C42A5B">
        <w:rPr>
          <w:rFonts w:asciiTheme="majorHAnsi" w:hAnsiTheme="majorHAnsi" w:cstheme="majorHAnsi"/>
          <w:szCs w:val="22"/>
        </w:rPr>
        <w:tab/>
      </w:r>
    </w:p>
    <w:p w14:paraId="3C205DBF" w14:textId="77777777" w:rsidR="00F86B1F" w:rsidRPr="00C42A5B" w:rsidRDefault="00F86B1F" w:rsidP="00F86B1F">
      <w:pPr>
        <w:rPr>
          <w:rFonts w:asciiTheme="majorHAnsi" w:hAnsiTheme="majorHAnsi" w:cstheme="majorHAnsi"/>
          <w:szCs w:val="22"/>
        </w:rPr>
      </w:pPr>
    </w:p>
    <w:p w14:paraId="40B93EEE" w14:textId="77777777" w:rsidR="00F86B1F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  <w:r w:rsidRPr="00C42A5B">
        <w:rPr>
          <w:rFonts w:asciiTheme="majorHAnsi" w:eastAsia="Times New Roman" w:hAnsiTheme="majorHAnsi" w:cstheme="majorHAnsi"/>
          <w:b/>
          <w:szCs w:val="22"/>
        </w:rPr>
        <w:t>1: strongly disagree, 2: disagree, 3: unsure, 4: agree, 5: strongly agree</w:t>
      </w:r>
    </w:p>
    <w:p w14:paraId="1DB0026F" w14:textId="77777777" w:rsidR="00F86B1F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</w:p>
    <w:p w14:paraId="045A2B3A" w14:textId="77777777" w:rsidR="00F86B1F" w:rsidRPr="00C42A5B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  <w:r>
        <w:rPr>
          <w:rFonts w:asciiTheme="majorHAnsi" w:eastAsia="Times New Roman" w:hAnsiTheme="majorHAnsi" w:cstheme="majorHAnsi"/>
          <w:b/>
          <w:szCs w:val="22"/>
        </w:rPr>
        <w:t>All participants:</w:t>
      </w:r>
    </w:p>
    <w:p w14:paraId="12390DD0" w14:textId="77777777" w:rsidR="00F86B1F" w:rsidRPr="00C42A5B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2"/>
        <w:gridCol w:w="1994"/>
      </w:tblGrid>
      <w:tr w:rsidR="00F86B1F" w:rsidRPr="00C42A5B" w14:paraId="7C4A991C" w14:textId="77777777" w:rsidTr="007D57E3">
        <w:tc>
          <w:tcPr>
            <w:tcW w:w="7022" w:type="dxa"/>
            <w:shd w:val="clear" w:color="auto" w:fill="E8E8E8" w:themeFill="background2"/>
          </w:tcPr>
          <w:p w14:paraId="31D3B1D1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>
              <w:rPr>
                <w:rFonts w:asciiTheme="majorHAnsi" w:eastAsia="Times New Roman" w:hAnsiTheme="majorHAnsi" w:cstheme="majorHAnsi"/>
                <w:szCs w:val="22"/>
              </w:rPr>
              <w:t>Knowledge questions</w:t>
            </w:r>
          </w:p>
        </w:tc>
        <w:tc>
          <w:tcPr>
            <w:tcW w:w="1994" w:type="dxa"/>
            <w:shd w:val="clear" w:color="auto" w:fill="E8E8E8" w:themeFill="background2"/>
          </w:tcPr>
          <w:p w14:paraId="21595CD2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4E19365B" w14:textId="77777777" w:rsidTr="007D57E3">
        <w:tc>
          <w:tcPr>
            <w:tcW w:w="7022" w:type="dxa"/>
            <w:shd w:val="clear" w:color="auto" w:fill="auto"/>
          </w:tcPr>
          <w:p w14:paraId="54E0C98C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can state the changes in anatomy following laryngectomy</w:t>
            </w:r>
          </w:p>
        </w:tc>
        <w:tc>
          <w:tcPr>
            <w:tcW w:w="1994" w:type="dxa"/>
            <w:shd w:val="clear" w:color="auto" w:fill="auto"/>
          </w:tcPr>
          <w:p w14:paraId="4EA0DBCC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0C1CF615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2A872FF0" w14:textId="77777777" w:rsidTr="007D57E3">
        <w:tc>
          <w:tcPr>
            <w:tcW w:w="7022" w:type="dxa"/>
            <w:shd w:val="clear" w:color="auto" w:fill="auto"/>
          </w:tcPr>
          <w:p w14:paraId="384719C6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can state the changes in breathing function following laryngectomy</w:t>
            </w:r>
          </w:p>
          <w:p w14:paraId="1AB49D2B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  <w:tc>
          <w:tcPr>
            <w:tcW w:w="1994" w:type="dxa"/>
            <w:shd w:val="clear" w:color="auto" w:fill="auto"/>
          </w:tcPr>
          <w:p w14:paraId="1DFE451A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3EADBF0D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5152EBB8" w14:textId="77777777" w:rsidTr="007D57E3">
        <w:tc>
          <w:tcPr>
            <w:tcW w:w="7022" w:type="dxa"/>
            <w:shd w:val="clear" w:color="auto" w:fill="auto"/>
          </w:tcPr>
          <w:p w14:paraId="1F46D857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can state the changes in swallow function following laryngectomy</w:t>
            </w:r>
          </w:p>
          <w:p w14:paraId="7BE64663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</w:p>
        </w:tc>
        <w:tc>
          <w:tcPr>
            <w:tcW w:w="1994" w:type="dxa"/>
            <w:shd w:val="clear" w:color="auto" w:fill="auto"/>
          </w:tcPr>
          <w:p w14:paraId="4C273A6D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17F9482F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79450F03" w14:textId="77777777" w:rsidTr="007D57E3">
        <w:tc>
          <w:tcPr>
            <w:tcW w:w="7022" w:type="dxa"/>
            <w:shd w:val="clear" w:color="auto" w:fill="auto"/>
          </w:tcPr>
          <w:p w14:paraId="7529D7F8" w14:textId="77777777" w:rsidR="00F86B1F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am aware of the differences in resuscitation p</w:t>
            </w:r>
            <w:r>
              <w:rPr>
                <w:rFonts w:asciiTheme="majorHAnsi" w:eastAsia="Times New Roman" w:hAnsiTheme="majorHAnsi" w:cstheme="majorHAnsi"/>
                <w:szCs w:val="22"/>
              </w:rPr>
              <w:t>ost-laryngectomy</w:t>
            </w:r>
          </w:p>
          <w:p w14:paraId="614F3509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</w:p>
        </w:tc>
        <w:tc>
          <w:tcPr>
            <w:tcW w:w="1994" w:type="dxa"/>
            <w:shd w:val="clear" w:color="auto" w:fill="auto"/>
          </w:tcPr>
          <w:p w14:paraId="36B2827F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</w:tc>
      </w:tr>
      <w:tr w:rsidR="00F86B1F" w:rsidRPr="00C42A5B" w14:paraId="4FD69ADA" w14:textId="77777777" w:rsidTr="007D57E3">
        <w:tc>
          <w:tcPr>
            <w:tcW w:w="7022" w:type="dxa"/>
            <w:shd w:val="clear" w:color="auto" w:fill="auto"/>
          </w:tcPr>
          <w:p w14:paraId="695DCDDD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I know what a voice prosthesis looks like </w:t>
            </w:r>
          </w:p>
        </w:tc>
        <w:tc>
          <w:tcPr>
            <w:tcW w:w="1994" w:type="dxa"/>
            <w:shd w:val="clear" w:color="auto" w:fill="auto"/>
          </w:tcPr>
          <w:p w14:paraId="4EAF8727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3EE0C447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360C0633" w14:textId="77777777" w:rsidTr="007D57E3">
        <w:tc>
          <w:tcPr>
            <w:tcW w:w="7022" w:type="dxa"/>
            <w:shd w:val="clear" w:color="auto" w:fill="E8E8E8" w:themeFill="background2"/>
          </w:tcPr>
          <w:p w14:paraId="76FF8CD6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>
              <w:rPr>
                <w:rFonts w:asciiTheme="majorHAnsi" w:eastAsia="Times New Roman" w:hAnsiTheme="majorHAnsi" w:cstheme="majorHAnsi"/>
                <w:szCs w:val="22"/>
              </w:rPr>
              <w:t>Confidence questions</w:t>
            </w:r>
          </w:p>
        </w:tc>
        <w:tc>
          <w:tcPr>
            <w:tcW w:w="1994" w:type="dxa"/>
            <w:shd w:val="clear" w:color="auto" w:fill="E8E8E8" w:themeFill="background2"/>
          </w:tcPr>
          <w:p w14:paraId="44CAE04F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23F02251" w14:textId="77777777" w:rsidTr="007D57E3">
        <w:tc>
          <w:tcPr>
            <w:tcW w:w="7022" w:type="dxa"/>
            <w:shd w:val="clear" w:color="auto" w:fill="auto"/>
          </w:tcPr>
          <w:p w14:paraId="0656A1A8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feel confident assessing the appearance and patency of a laryngectomy stoma</w:t>
            </w:r>
          </w:p>
        </w:tc>
        <w:tc>
          <w:tcPr>
            <w:tcW w:w="1994" w:type="dxa"/>
            <w:shd w:val="clear" w:color="auto" w:fill="auto"/>
          </w:tcPr>
          <w:p w14:paraId="44845650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</w:tc>
      </w:tr>
      <w:tr w:rsidR="00F86B1F" w:rsidRPr="00C42A5B" w14:paraId="6A94E756" w14:textId="77777777" w:rsidTr="007D57E3">
        <w:tc>
          <w:tcPr>
            <w:tcW w:w="7022" w:type="dxa"/>
            <w:shd w:val="clear" w:color="auto" w:fill="auto"/>
          </w:tcPr>
          <w:p w14:paraId="4E613C71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feel confident carrying out daily stoma care</w:t>
            </w:r>
          </w:p>
        </w:tc>
        <w:tc>
          <w:tcPr>
            <w:tcW w:w="1994" w:type="dxa"/>
            <w:shd w:val="clear" w:color="auto" w:fill="auto"/>
          </w:tcPr>
          <w:p w14:paraId="03588BAD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76F33067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2E17EA86" w14:textId="77777777" w:rsidTr="007D57E3">
        <w:tc>
          <w:tcPr>
            <w:tcW w:w="7022" w:type="dxa"/>
            <w:shd w:val="clear" w:color="auto" w:fill="auto"/>
          </w:tcPr>
          <w:p w14:paraId="6D7BBB43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feel confident in managing emergency situations with laryngectomy patients</w:t>
            </w:r>
          </w:p>
        </w:tc>
        <w:tc>
          <w:tcPr>
            <w:tcW w:w="1994" w:type="dxa"/>
            <w:shd w:val="clear" w:color="auto" w:fill="auto"/>
          </w:tcPr>
          <w:p w14:paraId="3ECBDE32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</w:tc>
      </w:tr>
    </w:tbl>
    <w:p w14:paraId="668CDFA8" w14:textId="77777777" w:rsidR="00F86B1F" w:rsidRPr="00C42A5B" w:rsidRDefault="00F86B1F" w:rsidP="00F86B1F">
      <w:pPr>
        <w:jc w:val="center"/>
        <w:rPr>
          <w:rFonts w:asciiTheme="majorHAnsi" w:eastAsia="Times New Roman" w:hAnsiTheme="majorHAnsi" w:cstheme="majorHAnsi"/>
          <w:b/>
          <w:szCs w:val="22"/>
        </w:rPr>
      </w:pPr>
    </w:p>
    <w:p w14:paraId="456D2D16" w14:textId="77777777" w:rsidR="00F86B1F" w:rsidRPr="00C42A5B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</w:p>
    <w:p w14:paraId="086784E7" w14:textId="77777777" w:rsidR="00F86B1F" w:rsidRPr="00C42A5B" w:rsidRDefault="00F86B1F" w:rsidP="00F86B1F">
      <w:pPr>
        <w:rPr>
          <w:rFonts w:asciiTheme="majorHAnsi" w:eastAsia="Times New Roman" w:hAnsiTheme="majorHAnsi" w:cstheme="majorBidi"/>
          <w:b/>
          <w:bCs/>
        </w:rPr>
      </w:pPr>
      <w:r w:rsidRPr="5E8F12A1">
        <w:rPr>
          <w:rFonts w:asciiTheme="majorHAnsi" w:eastAsia="Times New Roman" w:hAnsiTheme="majorHAnsi" w:cstheme="majorBidi"/>
          <w:b/>
          <w:bCs/>
        </w:rPr>
        <w:t>For ENT</w:t>
      </w:r>
      <w:r>
        <w:rPr>
          <w:rFonts w:asciiTheme="majorHAnsi" w:eastAsia="Times New Roman" w:hAnsiTheme="majorHAnsi" w:cstheme="majorBidi"/>
          <w:b/>
          <w:bCs/>
        </w:rPr>
        <w:t xml:space="preserve"> and SLT participants only:</w:t>
      </w:r>
    </w:p>
    <w:p w14:paraId="06625894" w14:textId="77777777" w:rsidR="00F86B1F" w:rsidRPr="00C42A5B" w:rsidRDefault="00F86B1F" w:rsidP="00F86B1F">
      <w:pPr>
        <w:rPr>
          <w:rFonts w:asciiTheme="majorHAnsi" w:eastAsia="Times New Roman" w:hAnsiTheme="majorHAnsi" w:cstheme="majorHAnsi"/>
          <w:b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24"/>
        <w:gridCol w:w="1992"/>
      </w:tblGrid>
      <w:tr w:rsidR="00F86B1F" w:rsidRPr="00C42A5B" w14:paraId="76DEB27A" w14:textId="77777777" w:rsidTr="007D57E3">
        <w:tc>
          <w:tcPr>
            <w:tcW w:w="7024" w:type="dxa"/>
            <w:shd w:val="clear" w:color="auto" w:fill="E8E8E8" w:themeFill="background2"/>
          </w:tcPr>
          <w:p w14:paraId="05ECE442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>
              <w:rPr>
                <w:rFonts w:asciiTheme="majorHAnsi" w:eastAsia="Times New Roman" w:hAnsiTheme="majorHAnsi" w:cstheme="majorHAnsi"/>
                <w:szCs w:val="22"/>
              </w:rPr>
              <w:t>Knowledge questions</w:t>
            </w:r>
          </w:p>
        </w:tc>
        <w:tc>
          <w:tcPr>
            <w:tcW w:w="1992" w:type="dxa"/>
            <w:shd w:val="clear" w:color="auto" w:fill="E8E8E8" w:themeFill="background2"/>
          </w:tcPr>
          <w:p w14:paraId="6BFD7E2F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10DD5FE6" w14:textId="77777777" w:rsidTr="007D57E3">
        <w:tc>
          <w:tcPr>
            <w:tcW w:w="7024" w:type="dxa"/>
            <w:shd w:val="clear" w:color="auto" w:fill="auto"/>
          </w:tcPr>
          <w:p w14:paraId="5871F79E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understand the difference between voice prosthesis types</w:t>
            </w:r>
          </w:p>
        </w:tc>
        <w:tc>
          <w:tcPr>
            <w:tcW w:w="1992" w:type="dxa"/>
            <w:shd w:val="clear" w:color="auto" w:fill="auto"/>
          </w:tcPr>
          <w:p w14:paraId="273547A2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4209E685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2587E4BE" w14:textId="77777777" w:rsidTr="007D57E3">
        <w:tc>
          <w:tcPr>
            <w:tcW w:w="7024" w:type="dxa"/>
            <w:shd w:val="clear" w:color="auto" w:fill="E8E8E8" w:themeFill="background2"/>
          </w:tcPr>
          <w:p w14:paraId="17B4BD65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>
              <w:rPr>
                <w:rFonts w:asciiTheme="majorHAnsi" w:eastAsia="Times New Roman" w:hAnsiTheme="majorHAnsi" w:cstheme="majorHAnsi"/>
                <w:szCs w:val="22"/>
              </w:rPr>
              <w:t>Confidence questions</w:t>
            </w:r>
          </w:p>
        </w:tc>
        <w:tc>
          <w:tcPr>
            <w:tcW w:w="1992" w:type="dxa"/>
            <w:shd w:val="clear" w:color="auto" w:fill="E8E8E8" w:themeFill="background2"/>
          </w:tcPr>
          <w:p w14:paraId="0BD28012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23A466B2" w14:textId="77777777" w:rsidTr="007D57E3">
        <w:tc>
          <w:tcPr>
            <w:tcW w:w="7024" w:type="dxa"/>
            <w:shd w:val="clear" w:color="auto" w:fill="auto"/>
          </w:tcPr>
          <w:p w14:paraId="695F1B52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feel confident in carry</w:t>
            </w:r>
            <w:r>
              <w:rPr>
                <w:rFonts w:asciiTheme="majorHAnsi" w:eastAsia="Times New Roman" w:hAnsiTheme="majorHAnsi" w:cstheme="majorHAnsi"/>
                <w:szCs w:val="22"/>
              </w:rPr>
              <w:t>ing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 out a </w:t>
            </w:r>
            <w:r>
              <w:rPr>
                <w:rFonts w:asciiTheme="majorHAnsi" w:eastAsia="Times New Roman" w:hAnsiTheme="majorHAnsi" w:cstheme="majorHAnsi"/>
                <w:szCs w:val="22"/>
              </w:rPr>
              <w:t>straightforward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 voice prosthesis change</w:t>
            </w:r>
          </w:p>
        </w:tc>
        <w:tc>
          <w:tcPr>
            <w:tcW w:w="1992" w:type="dxa"/>
            <w:shd w:val="clear" w:color="auto" w:fill="auto"/>
          </w:tcPr>
          <w:p w14:paraId="00A811E1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4AC2863B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006D5946" w14:textId="77777777" w:rsidTr="007D57E3">
        <w:tc>
          <w:tcPr>
            <w:tcW w:w="7024" w:type="dxa"/>
            <w:shd w:val="clear" w:color="auto" w:fill="auto"/>
          </w:tcPr>
          <w:p w14:paraId="750470C2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>I feel confident in</w:t>
            </w:r>
            <w:r>
              <w:rPr>
                <w:rFonts w:asciiTheme="majorHAnsi" w:eastAsia="Times New Roman" w:hAnsiTheme="majorHAnsi" w:cstheme="majorHAnsi"/>
                <w:szCs w:val="22"/>
              </w:rPr>
              <w:t xml:space="preserve"> managing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 central leak</w:t>
            </w:r>
          </w:p>
        </w:tc>
        <w:tc>
          <w:tcPr>
            <w:tcW w:w="1992" w:type="dxa"/>
            <w:shd w:val="clear" w:color="auto" w:fill="auto"/>
          </w:tcPr>
          <w:p w14:paraId="4666C839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701C1563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348FE5A9" w14:textId="77777777" w:rsidTr="007D57E3">
        <w:tc>
          <w:tcPr>
            <w:tcW w:w="7024" w:type="dxa"/>
            <w:shd w:val="clear" w:color="auto" w:fill="auto"/>
          </w:tcPr>
          <w:p w14:paraId="7E0691E4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I feel confident in </w:t>
            </w:r>
            <w:r>
              <w:rPr>
                <w:rFonts w:asciiTheme="majorHAnsi" w:eastAsia="Times New Roman" w:hAnsiTheme="majorHAnsi" w:cstheme="majorHAnsi"/>
                <w:szCs w:val="22"/>
              </w:rPr>
              <w:t>m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>anag</w:t>
            </w:r>
            <w:r>
              <w:rPr>
                <w:rFonts w:asciiTheme="majorHAnsi" w:eastAsia="Times New Roman" w:hAnsiTheme="majorHAnsi" w:cstheme="majorHAnsi"/>
                <w:szCs w:val="22"/>
              </w:rPr>
              <w:t>ing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 peripheral leak</w:t>
            </w:r>
          </w:p>
        </w:tc>
        <w:tc>
          <w:tcPr>
            <w:tcW w:w="1992" w:type="dxa"/>
            <w:shd w:val="clear" w:color="auto" w:fill="auto"/>
          </w:tcPr>
          <w:p w14:paraId="5D17D243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75EA3212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  <w:tr w:rsidR="00F86B1F" w:rsidRPr="00C42A5B" w14:paraId="4DB4B535" w14:textId="77777777" w:rsidTr="007D57E3">
        <w:tc>
          <w:tcPr>
            <w:tcW w:w="7024" w:type="dxa"/>
            <w:shd w:val="clear" w:color="auto" w:fill="auto"/>
          </w:tcPr>
          <w:p w14:paraId="0F6A4775" w14:textId="77777777" w:rsidR="00F86B1F" w:rsidRPr="00C42A5B" w:rsidRDefault="00F86B1F" w:rsidP="007D57E3">
            <w:pPr>
              <w:rPr>
                <w:rFonts w:asciiTheme="majorHAnsi" w:eastAsia="Times New Roman" w:hAnsiTheme="majorHAnsi" w:cstheme="majorHAnsi"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I feel confident using </w:t>
            </w:r>
            <w:r>
              <w:rPr>
                <w:rFonts w:asciiTheme="majorHAnsi" w:eastAsia="Times New Roman" w:hAnsiTheme="majorHAnsi" w:cstheme="majorHAnsi"/>
                <w:szCs w:val="22"/>
              </w:rPr>
              <w:t>prosthesis</w:t>
            </w:r>
            <w:r w:rsidRPr="00C42A5B">
              <w:rPr>
                <w:rFonts w:asciiTheme="majorHAnsi" w:eastAsia="Times New Roman" w:hAnsiTheme="majorHAnsi" w:cstheme="majorHAnsi"/>
                <w:szCs w:val="22"/>
              </w:rPr>
              <w:t xml:space="preserve"> troubleshooting techniques</w:t>
            </w:r>
          </w:p>
        </w:tc>
        <w:tc>
          <w:tcPr>
            <w:tcW w:w="1992" w:type="dxa"/>
            <w:shd w:val="clear" w:color="auto" w:fill="auto"/>
          </w:tcPr>
          <w:p w14:paraId="7B441CC8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  <w:r w:rsidRPr="00C42A5B">
              <w:rPr>
                <w:rFonts w:asciiTheme="majorHAnsi" w:eastAsia="Times New Roman" w:hAnsiTheme="majorHAnsi" w:cstheme="majorHAnsi"/>
                <w:b/>
                <w:szCs w:val="22"/>
              </w:rPr>
              <w:t>1    2    3   4   5</w:t>
            </w:r>
          </w:p>
          <w:p w14:paraId="7F111738" w14:textId="77777777" w:rsidR="00F86B1F" w:rsidRPr="00C42A5B" w:rsidRDefault="00F86B1F" w:rsidP="007D57E3">
            <w:pPr>
              <w:jc w:val="center"/>
              <w:rPr>
                <w:rFonts w:asciiTheme="majorHAnsi" w:eastAsia="Times New Roman" w:hAnsiTheme="majorHAnsi" w:cstheme="majorHAnsi"/>
                <w:b/>
                <w:szCs w:val="22"/>
              </w:rPr>
            </w:pPr>
          </w:p>
        </w:tc>
      </w:tr>
    </w:tbl>
    <w:p w14:paraId="27DD1022" w14:textId="77777777" w:rsidR="00A51027" w:rsidRDefault="00A51027"/>
    <w:sectPr w:rsidR="00A510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B1F"/>
    <w:rsid w:val="00001872"/>
    <w:rsid w:val="000038D8"/>
    <w:rsid w:val="00013C51"/>
    <w:rsid w:val="000214F9"/>
    <w:rsid w:val="00021669"/>
    <w:rsid w:val="0003133F"/>
    <w:rsid w:val="00040F16"/>
    <w:rsid w:val="00045D81"/>
    <w:rsid w:val="00045DA0"/>
    <w:rsid w:val="000553BF"/>
    <w:rsid w:val="0006260A"/>
    <w:rsid w:val="000707E3"/>
    <w:rsid w:val="00081906"/>
    <w:rsid w:val="0008191E"/>
    <w:rsid w:val="00086498"/>
    <w:rsid w:val="000869F1"/>
    <w:rsid w:val="00091499"/>
    <w:rsid w:val="000925C1"/>
    <w:rsid w:val="00095865"/>
    <w:rsid w:val="000A16E8"/>
    <w:rsid w:val="000A27B2"/>
    <w:rsid w:val="000B7AB9"/>
    <w:rsid w:val="000D1A92"/>
    <w:rsid w:val="000D1AFE"/>
    <w:rsid w:val="000D1DEE"/>
    <w:rsid w:val="000D5068"/>
    <w:rsid w:val="000D6834"/>
    <w:rsid w:val="000D7206"/>
    <w:rsid w:val="000E79C2"/>
    <w:rsid w:val="000F1959"/>
    <w:rsid w:val="000F2294"/>
    <w:rsid w:val="000F4C95"/>
    <w:rsid w:val="001016A2"/>
    <w:rsid w:val="00105972"/>
    <w:rsid w:val="00107725"/>
    <w:rsid w:val="001078BF"/>
    <w:rsid w:val="00107970"/>
    <w:rsid w:val="00112C42"/>
    <w:rsid w:val="001140E1"/>
    <w:rsid w:val="001145D8"/>
    <w:rsid w:val="0011796F"/>
    <w:rsid w:val="00120E68"/>
    <w:rsid w:val="00131579"/>
    <w:rsid w:val="00132DA0"/>
    <w:rsid w:val="0013669C"/>
    <w:rsid w:val="00137BEC"/>
    <w:rsid w:val="00145F1F"/>
    <w:rsid w:val="001556F7"/>
    <w:rsid w:val="00157A9A"/>
    <w:rsid w:val="00163646"/>
    <w:rsid w:val="00166917"/>
    <w:rsid w:val="00171174"/>
    <w:rsid w:val="0017769F"/>
    <w:rsid w:val="001805D7"/>
    <w:rsid w:val="00184522"/>
    <w:rsid w:val="00185C9B"/>
    <w:rsid w:val="00186D19"/>
    <w:rsid w:val="0019091B"/>
    <w:rsid w:val="00190A83"/>
    <w:rsid w:val="00191F58"/>
    <w:rsid w:val="00195DE9"/>
    <w:rsid w:val="001A050B"/>
    <w:rsid w:val="001A5379"/>
    <w:rsid w:val="001A5AD9"/>
    <w:rsid w:val="001B3D5B"/>
    <w:rsid w:val="001B558C"/>
    <w:rsid w:val="001C4258"/>
    <w:rsid w:val="001C4B67"/>
    <w:rsid w:val="001D1364"/>
    <w:rsid w:val="001D473B"/>
    <w:rsid w:val="001D4D1B"/>
    <w:rsid w:val="001D7AF0"/>
    <w:rsid w:val="001E0C6B"/>
    <w:rsid w:val="001E266E"/>
    <w:rsid w:val="001E4594"/>
    <w:rsid w:val="001F0EFA"/>
    <w:rsid w:val="0020173A"/>
    <w:rsid w:val="002129E5"/>
    <w:rsid w:val="00213B35"/>
    <w:rsid w:val="0022133D"/>
    <w:rsid w:val="00224727"/>
    <w:rsid w:val="002274A1"/>
    <w:rsid w:val="002425EE"/>
    <w:rsid w:val="002506B4"/>
    <w:rsid w:val="00253713"/>
    <w:rsid w:val="00253F19"/>
    <w:rsid w:val="002552F9"/>
    <w:rsid w:val="002613EE"/>
    <w:rsid w:val="00282058"/>
    <w:rsid w:val="00284E02"/>
    <w:rsid w:val="00286BCB"/>
    <w:rsid w:val="00296842"/>
    <w:rsid w:val="00297CE8"/>
    <w:rsid w:val="00297F09"/>
    <w:rsid w:val="002A1A9D"/>
    <w:rsid w:val="002B2C3A"/>
    <w:rsid w:val="002B55D2"/>
    <w:rsid w:val="002C2110"/>
    <w:rsid w:val="002C7E11"/>
    <w:rsid w:val="002D2318"/>
    <w:rsid w:val="002D372A"/>
    <w:rsid w:val="002D5F3C"/>
    <w:rsid w:val="002E0362"/>
    <w:rsid w:val="002E261E"/>
    <w:rsid w:val="002E5AE3"/>
    <w:rsid w:val="002F4047"/>
    <w:rsid w:val="003003D5"/>
    <w:rsid w:val="00314B5B"/>
    <w:rsid w:val="003162E9"/>
    <w:rsid w:val="00323C72"/>
    <w:rsid w:val="00336207"/>
    <w:rsid w:val="0034535A"/>
    <w:rsid w:val="00354499"/>
    <w:rsid w:val="003632C2"/>
    <w:rsid w:val="00363BE1"/>
    <w:rsid w:val="0036482B"/>
    <w:rsid w:val="003655E3"/>
    <w:rsid w:val="003731D0"/>
    <w:rsid w:val="00376B13"/>
    <w:rsid w:val="0038206E"/>
    <w:rsid w:val="003868F0"/>
    <w:rsid w:val="00386AF1"/>
    <w:rsid w:val="003A01E7"/>
    <w:rsid w:val="003B7F40"/>
    <w:rsid w:val="003C00BC"/>
    <w:rsid w:val="003C1461"/>
    <w:rsid w:val="003C2BAD"/>
    <w:rsid w:val="003C398D"/>
    <w:rsid w:val="003C5D29"/>
    <w:rsid w:val="003D34E6"/>
    <w:rsid w:val="003D7449"/>
    <w:rsid w:val="003E0B1C"/>
    <w:rsid w:val="003E26BE"/>
    <w:rsid w:val="003E3059"/>
    <w:rsid w:val="003E37F4"/>
    <w:rsid w:val="003E5DA9"/>
    <w:rsid w:val="003F245C"/>
    <w:rsid w:val="0043600A"/>
    <w:rsid w:val="00443006"/>
    <w:rsid w:val="00445817"/>
    <w:rsid w:val="004536DE"/>
    <w:rsid w:val="00461548"/>
    <w:rsid w:val="004641E5"/>
    <w:rsid w:val="00482410"/>
    <w:rsid w:val="004824EE"/>
    <w:rsid w:val="00484D06"/>
    <w:rsid w:val="00493369"/>
    <w:rsid w:val="004962EC"/>
    <w:rsid w:val="004A74AD"/>
    <w:rsid w:val="004B0200"/>
    <w:rsid w:val="004B27AA"/>
    <w:rsid w:val="004B57A2"/>
    <w:rsid w:val="004C0A3C"/>
    <w:rsid w:val="004C6A6C"/>
    <w:rsid w:val="004D274E"/>
    <w:rsid w:val="004E00F9"/>
    <w:rsid w:val="004E1212"/>
    <w:rsid w:val="004E59E8"/>
    <w:rsid w:val="004E677E"/>
    <w:rsid w:val="004F0A38"/>
    <w:rsid w:val="004F1247"/>
    <w:rsid w:val="00503F17"/>
    <w:rsid w:val="005063C2"/>
    <w:rsid w:val="005069D1"/>
    <w:rsid w:val="00510279"/>
    <w:rsid w:val="00515061"/>
    <w:rsid w:val="00525A93"/>
    <w:rsid w:val="00526DC1"/>
    <w:rsid w:val="00527235"/>
    <w:rsid w:val="005307A1"/>
    <w:rsid w:val="005368A5"/>
    <w:rsid w:val="005377C6"/>
    <w:rsid w:val="005409AD"/>
    <w:rsid w:val="00542C73"/>
    <w:rsid w:val="005439AF"/>
    <w:rsid w:val="00543E21"/>
    <w:rsid w:val="005450D4"/>
    <w:rsid w:val="0055061B"/>
    <w:rsid w:val="00551514"/>
    <w:rsid w:val="00551CE0"/>
    <w:rsid w:val="005543E8"/>
    <w:rsid w:val="00562ABF"/>
    <w:rsid w:val="00566197"/>
    <w:rsid w:val="005712DA"/>
    <w:rsid w:val="0058599D"/>
    <w:rsid w:val="005859CB"/>
    <w:rsid w:val="005860C4"/>
    <w:rsid w:val="00590741"/>
    <w:rsid w:val="005A1537"/>
    <w:rsid w:val="005A2428"/>
    <w:rsid w:val="005A66AE"/>
    <w:rsid w:val="005A78E3"/>
    <w:rsid w:val="005B545C"/>
    <w:rsid w:val="005C32A6"/>
    <w:rsid w:val="005D6D3B"/>
    <w:rsid w:val="005D7BCE"/>
    <w:rsid w:val="005E7E7D"/>
    <w:rsid w:val="005F2981"/>
    <w:rsid w:val="005F29E6"/>
    <w:rsid w:val="005F46F7"/>
    <w:rsid w:val="005F6198"/>
    <w:rsid w:val="006015FE"/>
    <w:rsid w:val="006031C1"/>
    <w:rsid w:val="00603668"/>
    <w:rsid w:val="00603E39"/>
    <w:rsid w:val="00624598"/>
    <w:rsid w:val="00632B2C"/>
    <w:rsid w:val="00633494"/>
    <w:rsid w:val="00634F35"/>
    <w:rsid w:val="00640B15"/>
    <w:rsid w:val="006423E4"/>
    <w:rsid w:val="00642968"/>
    <w:rsid w:val="00651838"/>
    <w:rsid w:val="00673261"/>
    <w:rsid w:val="00674278"/>
    <w:rsid w:val="00683762"/>
    <w:rsid w:val="00683C62"/>
    <w:rsid w:val="00687C97"/>
    <w:rsid w:val="00690ED4"/>
    <w:rsid w:val="006A2BB3"/>
    <w:rsid w:val="006A3C24"/>
    <w:rsid w:val="006A5ED6"/>
    <w:rsid w:val="006B257F"/>
    <w:rsid w:val="006C3DC0"/>
    <w:rsid w:val="006C50A7"/>
    <w:rsid w:val="006C5CF4"/>
    <w:rsid w:val="006D251D"/>
    <w:rsid w:val="006D6E56"/>
    <w:rsid w:val="006E1B4E"/>
    <w:rsid w:val="006E2FA5"/>
    <w:rsid w:val="006F213B"/>
    <w:rsid w:val="006F388F"/>
    <w:rsid w:val="006F5673"/>
    <w:rsid w:val="006F6B46"/>
    <w:rsid w:val="00700C62"/>
    <w:rsid w:val="007029AC"/>
    <w:rsid w:val="00705A06"/>
    <w:rsid w:val="00722330"/>
    <w:rsid w:val="00722EC3"/>
    <w:rsid w:val="00725D5C"/>
    <w:rsid w:val="00731354"/>
    <w:rsid w:val="00741D73"/>
    <w:rsid w:val="00744E0B"/>
    <w:rsid w:val="00754DD5"/>
    <w:rsid w:val="00756BEF"/>
    <w:rsid w:val="007678F1"/>
    <w:rsid w:val="00771B42"/>
    <w:rsid w:val="00775440"/>
    <w:rsid w:val="00785802"/>
    <w:rsid w:val="007872C4"/>
    <w:rsid w:val="007A1D9A"/>
    <w:rsid w:val="007A5BED"/>
    <w:rsid w:val="007A7099"/>
    <w:rsid w:val="007B2B41"/>
    <w:rsid w:val="007C1DEF"/>
    <w:rsid w:val="007C2AB4"/>
    <w:rsid w:val="007C3101"/>
    <w:rsid w:val="007C4373"/>
    <w:rsid w:val="007C437D"/>
    <w:rsid w:val="007C4623"/>
    <w:rsid w:val="007C650A"/>
    <w:rsid w:val="007E4BE8"/>
    <w:rsid w:val="007F791A"/>
    <w:rsid w:val="00800E0A"/>
    <w:rsid w:val="00806024"/>
    <w:rsid w:val="008113E5"/>
    <w:rsid w:val="008158D9"/>
    <w:rsid w:val="00815B51"/>
    <w:rsid w:val="00817718"/>
    <w:rsid w:val="00826BEE"/>
    <w:rsid w:val="00834465"/>
    <w:rsid w:val="00834C64"/>
    <w:rsid w:val="00835D96"/>
    <w:rsid w:val="008417C8"/>
    <w:rsid w:val="00841C6F"/>
    <w:rsid w:val="00844B48"/>
    <w:rsid w:val="00852C3E"/>
    <w:rsid w:val="00855693"/>
    <w:rsid w:val="008638A1"/>
    <w:rsid w:val="008724A0"/>
    <w:rsid w:val="00876186"/>
    <w:rsid w:val="00885BEE"/>
    <w:rsid w:val="00887827"/>
    <w:rsid w:val="008940FC"/>
    <w:rsid w:val="00895282"/>
    <w:rsid w:val="008A153F"/>
    <w:rsid w:val="008A3BFD"/>
    <w:rsid w:val="008A59F8"/>
    <w:rsid w:val="008B0E68"/>
    <w:rsid w:val="008B1D8F"/>
    <w:rsid w:val="008B7731"/>
    <w:rsid w:val="008C4E9C"/>
    <w:rsid w:val="008C58CA"/>
    <w:rsid w:val="008C7920"/>
    <w:rsid w:val="008D2223"/>
    <w:rsid w:val="008D6C00"/>
    <w:rsid w:val="008D77A6"/>
    <w:rsid w:val="008E1742"/>
    <w:rsid w:val="008E5632"/>
    <w:rsid w:val="008E70DF"/>
    <w:rsid w:val="00902F80"/>
    <w:rsid w:val="00906BC9"/>
    <w:rsid w:val="00913565"/>
    <w:rsid w:val="00916D44"/>
    <w:rsid w:val="009176CC"/>
    <w:rsid w:val="00920FA9"/>
    <w:rsid w:val="00934C83"/>
    <w:rsid w:val="00937632"/>
    <w:rsid w:val="0094456D"/>
    <w:rsid w:val="00950714"/>
    <w:rsid w:val="009508B3"/>
    <w:rsid w:val="00950D59"/>
    <w:rsid w:val="0095651A"/>
    <w:rsid w:val="00956BD3"/>
    <w:rsid w:val="009579A9"/>
    <w:rsid w:val="00961C73"/>
    <w:rsid w:val="00961E81"/>
    <w:rsid w:val="00961EE1"/>
    <w:rsid w:val="00965617"/>
    <w:rsid w:val="00970912"/>
    <w:rsid w:val="00973D86"/>
    <w:rsid w:val="00977B5C"/>
    <w:rsid w:val="00994393"/>
    <w:rsid w:val="00994ADA"/>
    <w:rsid w:val="0099701A"/>
    <w:rsid w:val="009A0185"/>
    <w:rsid w:val="009A02F6"/>
    <w:rsid w:val="009A31E6"/>
    <w:rsid w:val="009A39B6"/>
    <w:rsid w:val="009A5A28"/>
    <w:rsid w:val="009A5A2E"/>
    <w:rsid w:val="009A6BBF"/>
    <w:rsid w:val="009B54EF"/>
    <w:rsid w:val="009C39B6"/>
    <w:rsid w:val="009C7532"/>
    <w:rsid w:val="009D6987"/>
    <w:rsid w:val="009E02CD"/>
    <w:rsid w:val="009E6566"/>
    <w:rsid w:val="009E6D55"/>
    <w:rsid w:val="00A00677"/>
    <w:rsid w:val="00A030EB"/>
    <w:rsid w:val="00A04B0C"/>
    <w:rsid w:val="00A14861"/>
    <w:rsid w:val="00A178E2"/>
    <w:rsid w:val="00A30B41"/>
    <w:rsid w:val="00A336E5"/>
    <w:rsid w:val="00A33E7B"/>
    <w:rsid w:val="00A36BC8"/>
    <w:rsid w:val="00A40B01"/>
    <w:rsid w:val="00A4284F"/>
    <w:rsid w:val="00A44D42"/>
    <w:rsid w:val="00A51027"/>
    <w:rsid w:val="00A54EB7"/>
    <w:rsid w:val="00A60BA1"/>
    <w:rsid w:val="00A6242D"/>
    <w:rsid w:val="00A659BE"/>
    <w:rsid w:val="00A72874"/>
    <w:rsid w:val="00A74B66"/>
    <w:rsid w:val="00A8278C"/>
    <w:rsid w:val="00A86E83"/>
    <w:rsid w:val="00A92C6F"/>
    <w:rsid w:val="00A9330A"/>
    <w:rsid w:val="00AA07D2"/>
    <w:rsid w:val="00AA59F7"/>
    <w:rsid w:val="00AA6AC9"/>
    <w:rsid w:val="00AB6E5B"/>
    <w:rsid w:val="00AC5C7D"/>
    <w:rsid w:val="00AD656E"/>
    <w:rsid w:val="00AE38FA"/>
    <w:rsid w:val="00AE4896"/>
    <w:rsid w:val="00AE5081"/>
    <w:rsid w:val="00AF65DC"/>
    <w:rsid w:val="00AF77E1"/>
    <w:rsid w:val="00B009A0"/>
    <w:rsid w:val="00B056AC"/>
    <w:rsid w:val="00B0747D"/>
    <w:rsid w:val="00B13159"/>
    <w:rsid w:val="00B16830"/>
    <w:rsid w:val="00B20F91"/>
    <w:rsid w:val="00B21248"/>
    <w:rsid w:val="00B223D8"/>
    <w:rsid w:val="00B24B43"/>
    <w:rsid w:val="00B30A00"/>
    <w:rsid w:val="00B32111"/>
    <w:rsid w:val="00B331BE"/>
    <w:rsid w:val="00B34E26"/>
    <w:rsid w:val="00B40718"/>
    <w:rsid w:val="00B45CBE"/>
    <w:rsid w:val="00B47803"/>
    <w:rsid w:val="00B5047E"/>
    <w:rsid w:val="00B57CB1"/>
    <w:rsid w:val="00B62DEC"/>
    <w:rsid w:val="00B6481B"/>
    <w:rsid w:val="00B664D8"/>
    <w:rsid w:val="00B703D0"/>
    <w:rsid w:val="00B73F28"/>
    <w:rsid w:val="00B74554"/>
    <w:rsid w:val="00B7781A"/>
    <w:rsid w:val="00B8641C"/>
    <w:rsid w:val="00B914AB"/>
    <w:rsid w:val="00B93EED"/>
    <w:rsid w:val="00BB1A3B"/>
    <w:rsid w:val="00BC79AD"/>
    <w:rsid w:val="00BD3110"/>
    <w:rsid w:val="00BD36D9"/>
    <w:rsid w:val="00BE1B64"/>
    <w:rsid w:val="00BE325A"/>
    <w:rsid w:val="00BF1BDC"/>
    <w:rsid w:val="00BF5A67"/>
    <w:rsid w:val="00BF6033"/>
    <w:rsid w:val="00C032A9"/>
    <w:rsid w:val="00C05EFC"/>
    <w:rsid w:val="00C06056"/>
    <w:rsid w:val="00C153CE"/>
    <w:rsid w:val="00C15EEB"/>
    <w:rsid w:val="00C20379"/>
    <w:rsid w:val="00C27BE1"/>
    <w:rsid w:val="00C323F1"/>
    <w:rsid w:val="00C3299A"/>
    <w:rsid w:val="00C34AF4"/>
    <w:rsid w:val="00C4591D"/>
    <w:rsid w:val="00C51595"/>
    <w:rsid w:val="00C55C7D"/>
    <w:rsid w:val="00C61EEF"/>
    <w:rsid w:val="00C63508"/>
    <w:rsid w:val="00C65F14"/>
    <w:rsid w:val="00C66CD6"/>
    <w:rsid w:val="00C70CBF"/>
    <w:rsid w:val="00C71682"/>
    <w:rsid w:val="00C74BD6"/>
    <w:rsid w:val="00C7778D"/>
    <w:rsid w:val="00C85A67"/>
    <w:rsid w:val="00C87749"/>
    <w:rsid w:val="00C960CF"/>
    <w:rsid w:val="00CB0EC1"/>
    <w:rsid w:val="00CB3A47"/>
    <w:rsid w:val="00CB4E3C"/>
    <w:rsid w:val="00CB5B16"/>
    <w:rsid w:val="00CC70C2"/>
    <w:rsid w:val="00CE2CD6"/>
    <w:rsid w:val="00CE38F5"/>
    <w:rsid w:val="00CE6459"/>
    <w:rsid w:val="00CE73D1"/>
    <w:rsid w:val="00CF121A"/>
    <w:rsid w:val="00D00F1D"/>
    <w:rsid w:val="00D02127"/>
    <w:rsid w:val="00D07D1E"/>
    <w:rsid w:val="00D16644"/>
    <w:rsid w:val="00D24918"/>
    <w:rsid w:val="00D36D45"/>
    <w:rsid w:val="00D376EF"/>
    <w:rsid w:val="00D41F46"/>
    <w:rsid w:val="00D422B9"/>
    <w:rsid w:val="00D43818"/>
    <w:rsid w:val="00D43D7E"/>
    <w:rsid w:val="00D454F8"/>
    <w:rsid w:val="00D45812"/>
    <w:rsid w:val="00D46A45"/>
    <w:rsid w:val="00D47120"/>
    <w:rsid w:val="00D509A5"/>
    <w:rsid w:val="00D51679"/>
    <w:rsid w:val="00D56FC7"/>
    <w:rsid w:val="00D60A8A"/>
    <w:rsid w:val="00D60F5C"/>
    <w:rsid w:val="00D67BFA"/>
    <w:rsid w:val="00D67FA8"/>
    <w:rsid w:val="00D70E4B"/>
    <w:rsid w:val="00D76216"/>
    <w:rsid w:val="00D844EA"/>
    <w:rsid w:val="00D84CC6"/>
    <w:rsid w:val="00D84FCB"/>
    <w:rsid w:val="00D85DA6"/>
    <w:rsid w:val="00D8704A"/>
    <w:rsid w:val="00D909D7"/>
    <w:rsid w:val="00D9295A"/>
    <w:rsid w:val="00D94A86"/>
    <w:rsid w:val="00DA3ECB"/>
    <w:rsid w:val="00DA5591"/>
    <w:rsid w:val="00DB0F00"/>
    <w:rsid w:val="00DB133A"/>
    <w:rsid w:val="00DB45B0"/>
    <w:rsid w:val="00DB7986"/>
    <w:rsid w:val="00DC0619"/>
    <w:rsid w:val="00DC2317"/>
    <w:rsid w:val="00DC276B"/>
    <w:rsid w:val="00DC28DF"/>
    <w:rsid w:val="00DD135E"/>
    <w:rsid w:val="00DD27ED"/>
    <w:rsid w:val="00DD2EA5"/>
    <w:rsid w:val="00DD7D98"/>
    <w:rsid w:val="00DE37CE"/>
    <w:rsid w:val="00DF4948"/>
    <w:rsid w:val="00DF55E0"/>
    <w:rsid w:val="00E01302"/>
    <w:rsid w:val="00E02DFF"/>
    <w:rsid w:val="00E05524"/>
    <w:rsid w:val="00E061A0"/>
    <w:rsid w:val="00E16398"/>
    <w:rsid w:val="00E163FD"/>
    <w:rsid w:val="00E2318C"/>
    <w:rsid w:val="00E231C1"/>
    <w:rsid w:val="00E26767"/>
    <w:rsid w:val="00E313CB"/>
    <w:rsid w:val="00E34076"/>
    <w:rsid w:val="00E42C33"/>
    <w:rsid w:val="00E55631"/>
    <w:rsid w:val="00E5687A"/>
    <w:rsid w:val="00E570F3"/>
    <w:rsid w:val="00E63F18"/>
    <w:rsid w:val="00E70B09"/>
    <w:rsid w:val="00E8169C"/>
    <w:rsid w:val="00E837E0"/>
    <w:rsid w:val="00E84EFC"/>
    <w:rsid w:val="00E8791E"/>
    <w:rsid w:val="00E93262"/>
    <w:rsid w:val="00E93AF6"/>
    <w:rsid w:val="00E978E0"/>
    <w:rsid w:val="00EA1EF4"/>
    <w:rsid w:val="00EA5AE1"/>
    <w:rsid w:val="00EB214A"/>
    <w:rsid w:val="00EC318A"/>
    <w:rsid w:val="00EC4F46"/>
    <w:rsid w:val="00EC6742"/>
    <w:rsid w:val="00EE5D3C"/>
    <w:rsid w:val="00F00D3A"/>
    <w:rsid w:val="00F06C9E"/>
    <w:rsid w:val="00F06CBF"/>
    <w:rsid w:val="00F14DD4"/>
    <w:rsid w:val="00F43434"/>
    <w:rsid w:val="00F439D7"/>
    <w:rsid w:val="00F46190"/>
    <w:rsid w:val="00F513B3"/>
    <w:rsid w:val="00F53514"/>
    <w:rsid w:val="00F60239"/>
    <w:rsid w:val="00F63894"/>
    <w:rsid w:val="00F64395"/>
    <w:rsid w:val="00F71A2E"/>
    <w:rsid w:val="00F71F53"/>
    <w:rsid w:val="00F727BD"/>
    <w:rsid w:val="00F73324"/>
    <w:rsid w:val="00F7371E"/>
    <w:rsid w:val="00F7575F"/>
    <w:rsid w:val="00F76FCE"/>
    <w:rsid w:val="00F8109D"/>
    <w:rsid w:val="00F829D4"/>
    <w:rsid w:val="00F83CC1"/>
    <w:rsid w:val="00F84388"/>
    <w:rsid w:val="00F86B1F"/>
    <w:rsid w:val="00F94739"/>
    <w:rsid w:val="00F94B56"/>
    <w:rsid w:val="00F958A3"/>
    <w:rsid w:val="00FA0BC6"/>
    <w:rsid w:val="00FA0BD1"/>
    <w:rsid w:val="00FA1EE9"/>
    <w:rsid w:val="00FA48AF"/>
    <w:rsid w:val="00FA77D1"/>
    <w:rsid w:val="00FB726F"/>
    <w:rsid w:val="00FD0D37"/>
    <w:rsid w:val="00FE0609"/>
    <w:rsid w:val="00FF2EAE"/>
    <w:rsid w:val="00FF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DEA6"/>
  <w15:chartTrackingRefBased/>
  <w15:docId w15:val="{6C91810B-7DBE-6D4E-86B6-91499852A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B1F"/>
  </w:style>
  <w:style w:type="paragraph" w:styleId="Heading1">
    <w:name w:val="heading 1"/>
    <w:basedOn w:val="Normal"/>
    <w:next w:val="Normal"/>
    <w:link w:val="Heading1Char"/>
    <w:uiPriority w:val="9"/>
    <w:qFormat/>
    <w:rsid w:val="00F86B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B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B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B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B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B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B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B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B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B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B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B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B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B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B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B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B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Freya (BARTS HEALTH NHS TRUST)</dc:creator>
  <cp:keywords/>
  <dc:description/>
  <cp:lastModifiedBy>SPARKS, Freya (BARTS HEALTH NHS TRUST)</cp:lastModifiedBy>
  <cp:revision>1</cp:revision>
  <dcterms:created xsi:type="dcterms:W3CDTF">2024-08-09T16:47:00Z</dcterms:created>
  <dcterms:modified xsi:type="dcterms:W3CDTF">2024-08-09T16:47:00Z</dcterms:modified>
</cp:coreProperties>
</file>